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4. Primers used in the work.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669"/>
        <w:gridCol w:w="1031"/>
        <w:gridCol w:w="513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Number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Primer nam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 xml:space="preserve">Direction 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equen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Bmature-NdeI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’CCATATGCATCATCATCATCATCATGTAGAGAAAAATATT3’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Bmature-XhoI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GCTCGAGTCAGTGATGGTGATGGTGATGGGATCCCAAAG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-NdeI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GGCATATGCATAAATTATTCTA 3’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-XhoI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GCTCGAGTCCAGGAACCTTTAATTG 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mature-NcoI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GGCCATGGCAAACTTTATGATATATCC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mature-NotI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’GGGCGGCCGCTCAAGGAACCTTTAATTG3’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K9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ATGGAAATAGCGAGTTAGTTCG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K9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TTTAAATCTGCTGATATTGGATA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T44-E46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CAGCAGGCGTTAAAGATATTTATTTTTGTAAGTC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T44-E46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ACATTCCCATTATTATAAATAATTATATTTTTTTTTGC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E86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GAGTATATTTTGAGGCGGTAAAA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E86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TAAACTTCCGCTTTTTTTGGT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T112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tabs>
                <w:tab w:val="clear" w:pos="420"/>
                <w:tab w:val="left" w:pos="1935" w:leader="none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TTAATATAATTTATGCGGCTCTA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T112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GATAGCTCTGCTGTTAGTTTTT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L114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TAACAACAGAGGCATCTGTTA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L114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TTTTTTATTATCAATTACATTTTC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V116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TAACAACAGAGGCATCTGTTA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V116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TAAATTATATTAGCAGATAGCTCTG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I118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TAACAACAGAGGCATCTGTTA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I118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tabs>
                <w:tab w:val="clear" w:pos="420"/>
                <w:tab w:val="left" w:pos="3120" w:leader="none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TAAATTGCATTAACAGATAGCTCTG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Y120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TAACAACAGAGGCATCTGTTA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Y120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GCAATTATATTAACAGATAGCTCTG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R125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CTCTAATTGCATCTTTACCAAG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R125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CGCATAAATTATATTAACAGATAG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R154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ATATTTATTTTTGTAAGTCATC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R154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TTTAACGCCTGCTGCAACATTCCC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K164-N171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CCGCTGCTGCCTGTGTAAAAAAAGCGT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K164-N171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’AGCAGCTGCCGCACAAAAATAAATATCTTT3’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C163C172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TCGATGATAACTCAGTAAAAAAAGCGTA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C163C172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ATTAGATGACTTTGAAAAATAAATATCTTT 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deletion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orwar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’ CTAAGTTTACTCATGGCTCCCCATGAAGGCATAGAAAAAGAGC AAGGGC 3'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faA/deletion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verse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' GCCCTTGCTCTTTTTCTATGCCTTCATGGGGAGCCATGAGTAA ACTTAG 3'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sz w:val="24"/>
      </w:rPr>
      <w:t xml:space="preserve">                              </w:t>
    </w:r>
    <w:r>
      <w:rPr>
        <w:rFonts w:cs="Times New Roman" w:ascii="Times New Roman" w:hAnsi="Times New Roman"/>
        <w:sz w:val="24"/>
      </w:rPr>
      <w:t xml:space="preserve">Page: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Calibri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alibri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Calibri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</w:rPr>
      <w:t>Bao et al.,                                   Structure of the ETEC chaperone CfaA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5">
    <w:name w:val=" Char Char5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CharChar4">
    <w:name w:val=" Char Char4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harChar3">
    <w:name w:val=" Char Char3"/>
    <w:qFormat/>
    <w:rPr>
      <w:rFonts w:eastAsia="宋体;SimSun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2">
    <w:name w:val="正文文本 2"/>
    <w:basedOn w:val="Normal"/>
    <w:qFormat/>
    <w:pPr>
      <w:widowControl/>
      <w:spacing w:lineRule="auto" w:line="480"/>
      <w:jc w:val="left"/>
    </w:pPr>
    <w:rPr>
      <w:rFonts w:ascii="Times New Roman" w:hAnsi="Times New Roman" w:cs="Times New Roman"/>
      <w:color w:val="000000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6:21:00Z</dcterms:created>
  <dc:creator>bao</dc:creator>
  <dc:description/>
  <cp:keywords/>
  <dc:language>en-US</dc:language>
  <cp:lastModifiedBy>FtpDown</cp:lastModifiedBy>
  <dcterms:modified xsi:type="dcterms:W3CDTF">2014-07-15T16:21:00Z</dcterms:modified>
  <cp:revision>2</cp:revision>
  <dc:subject/>
  <dc:title>Table S4</dc:title>
</cp:coreProperties>
</file>